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C2450" w14:textId="46720C28" w:rsidR="00082F10" w:rsidRDefault="00082F10" w:rsidP="00082F10">
      <w:pPr>
        <w:pStyle w:val="Caption"/>
        <w:spacing w:after="0"/>
        <w:jc w:val="both"/>
        <w:rPr>
          <w:b w:val="0"/>
          <w:sz w:val="22"/>
          <w:szCs w:val="22"/>
        </w:rPr>
      </w:pPr>
      <w:r w:rsidRPr="00E72AD1">
        <w:rPr>
          <w:sz w:val="22"/>
          <w:szCs w:val="22"/>
        </w:rPr>
        <w:t>S</w:t>
      </w:r>
      <w:r>
        <w:rPr>
          <w:sz w:val="22"/>
          <w:szCs w:val="22"/>
        </w:rPr>
        <w:t>2</w:t>
      </w:r>
      <w:r w:rsidRPr="00E72AD1">
        <w:rPr>
          <w:sz w:val="22"/>
          <w:szCs w:val="22"/>
        </w:rPr>
        <w:t xml:space="preserve"> </w:t>
      </w:r>
      <w:r>
        <w:rPr>
          <w:sz w:val="22"/>
          <w:szCs w:val="22"/>
        </w:rPr>
        <w:t>Table</w:t>
      </w:r>
      <w:r w:rsidRPr="00E72AD1">
        <w:rPr>
          <w:sz w:val="22"/>
          <w:szCs w:val="22"/>
        </w:rPr>
        <w:t xml:space="preserve">: Table describing the exclusion of data from the analysis in the direct feeding experiment, and the associated reasons for the exclusion. </w:t>
      </w:r>
      <w:r w:rsidRPr="00AA0DD6">
        <w:rPr>
          <w:b w:val="0"/>
          <w:sz w:val="22"/>
          <w:szCs w:val="22"/>
        </w:rPr>
        <w:t>LOD = limit of PCR detection.</w:t>
      </w:r>
    </w:p>
    <w:p w14:paraId="6A09E880" w14:textId="77777777" w:rsidR="00082F10" w:rsidRPr="000572D2" w:rsidRDefault="00082F10" w:rsidP="00082F10"/>
    <w:tbl>
      <w:tblPr>
        <w:tblW w:w="9087" w:type="dxa"/>
        <w:tblInd w:w="93" w:type="dxa"/>
        <w:tblLook w:val="0420" w:firstRow="1" w:lastRow="0" w:firstColumn="0" w:lastColumn="0" w:noHBand="0" w:noVBand="1"/>
      </w:tblPr>
      <w:tblGrid>
        <w:gridCol w:w="2700"/>
        <w:gridCol w:w="1596"/>
        <w:gridCol w:w="1597"/>
        <w:gridCol w:w="1597"/>
        <w:gridCol w:w="1597"/>
      </w:tblGrid>
      <w:tr w:rsidR="00082F10" w:rsidRPr="00E72AD1" w14:paraId="54351A7B" w14:textId="77777777" w:rsidTr="00247F19">
        <w:trPr>
          <w:trHeight w:val="341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92975BB" w14:textId="77777777" w:rsidR="00082F10" w:rsidRPr="000A4159" w:rsidRDefault="00082F10" w:rsidP="00247F19">
            <w:pPr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</w:p>
        </w:tc>
        <w:tc>
          <w:tcPr>
            <w:tcW w:w="3193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64ABE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Patients</w:t>
            </w:r>
          </w:p>
        </w:tc>
        <w:tc>
          <w:tcPr>
            <w:tcW w:w="3194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BE43A0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Mosquitoes</w:t>
            </w:r>
          </w:p>
        </w:tc>
      </w:tr>
      <w:tr w:rsidR="00082F10" w:rsidRPr="00E72AD1" w14:paraId="786AC862" w14:textId="77777777" w:rsidTr="00247F19">
        <w:trPr>
          <w:trHeight w:val="341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445B3DB" w14:textId="77777777" w:rsidR="00082F10" w:rsidRPr="000A4159" w:rsidRDefault="00082F10" w:rsidP="00247F19">
            <w:pPr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 Starting number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111A3DC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</w:p>
        </w:tc>
        <w:tc>
          <w:tcPr>
            <w:tcW w:w="159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CC81DD1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42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42CAE2D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</w:p>
        </w:tc>
        <w:tc>
          <w:tcPr>
            <w:tcW w:w="1597" w:type="dxa"/>
            <w:tcBorders>
              <w:top w:val="single" w:sz="8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122A042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3600</w:t>
            </w:r>
          </w:p>
        </w:tc>
      </w:tr>
      <w:tr w:rsidR="00082F10" w:rsidRPr="00E72AD1" w14:paraId="0AE2D57C" w14:textId="77777777" w:rsidTr="00247F19">
        <w:trPr>
          <w:trHeight w:val="341"/>
        </w:trPr>
        <w:tc>
          <w:tcPr>
            <w:tcW w:w="27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65196" w14:textId="77777777" w:rsidR="00082F10" w:rsidRPr="000A4159" w:rsidRDefault="00082F10" w:rsidP="00247F19">
            <w:pPr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4B63E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Excluded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03EB2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Remaining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C1E1CB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Excluded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00C40" w14:textId="77777777" w:rsidR="00082F10" w:rsidRPr="000A4159" w:rsidRDefault="00082F10" w:rsidP="00247F19">
            <w:pPr>
              <w:jc w:val="center"/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sz w:val="22"/>
                <w:szCs w:val="22"/>
                <w:lang w:val="en-AU" w:eastAsia="en-AU"/>
              </w:rPr>
              <w:t>Remaining</w:t>
            </w:r>
          </w:p>
        </w:tc>
      </w:tr>
      <w:tr w:rsidR="00082F10" w:rsidRPr="00E72AD1" w14:paraId="3CA2D0CB" w14:textId="77777777" w:rsidTr="00247F19">
        <w:trPr>
          <w:trHeight w:val="643"/>
        </w:trPr>
        <w:tc>
          <w:tcPr>
            <w:tcW w:w="2700" w:type="dxa"/>
            <w:tcBorders>
              <w:top w:val="nil"/>
              <w:left w:val="nil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4AE8B" w14:textId="77777777" w:rsidR="00082F10" w:rsidRPr="00E72AD1" w:rsidRDefault="00082F10" w:rsidP="00247F19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 xml:space="preserve">Excluding patients with unconfirmed serotype </w:t>
            </w:r>
          </w:p>
        </w:tc>
        <w:tc>
          <w:tcPr>
            <w:tcW w:w="1596" w:type="dxa"/>
            <w:tcBorders>
              <w:top w:val="single" w:sz="8" w:space="0" w:color="A6A6A6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48E2B1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597" w:type="dxa"/>
            <w:tcBorders>
              <w:top w:val="single" w:sz="8" w:space="0" w:color="A6A6A6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2D4BC2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9</w:t>
            </w:r>
          </w:p>
        </w:tc>
        <w:tc>
          <w:tcPr>
            <w:tcW w:w="1597" w:type="dxa"/>
            <w:tcBorders>
              <w:top w:val="single" w:sz="8" w:space="0" w:color="A6A6A6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038CF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266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94FFCD1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334</w:t>
            </w:r>
          </w:p>
        </w:tc>
      </w:tr>
      <w:tr w:rsidR="00082F10" w:rsidRPr="00E72AD1" w14:paraId="500AF646" w14:textId="77777777" w:rsidTr="00247F19">
        <w:trPr>
          <w:trHeight w:val="643"/>
        </w:trPr>
        <w:tc>
          <w:tcPr>
            <w:tcW w:w="2700" w:type="dxa"/>
            <w:tcBorders>
              <w:top w:val="nil"/>
              <w:left w:val="nil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0CC25" w14:textId="77777777" w:rsidR="00082F10" w:rsidRPr="00E72AD1" w:rsidRDefault="00082F10" w:rsidP="00247F19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Excluding patients with viremia of below LOD*</w:t>
            </w:r>
          </w:p>
        </w:tc>
        <w:tc>
          <w:tcPr>
            <w:tcW w:w="1596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147D75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DDF6E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6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111DFB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257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5B807AB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077</w:t>
            </w:r>
          </w:p>
        </w:tc>
      </w:tr>
      <w:tr w:rsidR="00082F10" w:rsidRPr="00E72AD1" w14:paraId="50D94625" w14:textId="77777777" w:rsidTr="00247F19">
        <w:trPr>
          <w:trHeight w:val="643"/>
        </w:trPr>
        <w:tc>
          <w:tcPr>
            <w:tcW w:w="2700" w:type="dxa"/>
            <w:tcBorders>
              <w:top w:val="nil"/>
              <w:left w:val="nil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6BC63" w14:textId="77777777" w:rsidR="00082F10" w:rsidRPr="00E72AD1" w:rsidRDefault="00082F10" w:rsidP="00247F19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 xml:space="preserve">Mosquitoes with irregular </w:t>
            </w:r>
            <w:r w:rsidRPr="00266B7C">
              <w:rPr>
                <w:rFonts w:asciiTheme="majorHAnsi" w:eastAsia="Times New Roman" w:hAnsiTheme="majorHAnsi" w:cstheme="majorHAnsi"/>
                <w:i/>
                <w:color w:val="000000"/>
                <w:sz w:val="22"/>
                <w:szCs w:val="22"/>
                <w:lang w:val="en-AU" w:eastAsia="en-AU"/>
              </w:rPr>
              <w:t>Wolbachia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 xml:space="preserve"> status</w:t>
            </w:r>
          </w:p>
        </w:tc>
        <w:tc>
          <w:tcPr>
            <w:tcW w:w="1596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C5FD73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91CAA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ED7135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61CFB15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076</w:t>
            </w:r>
          </w:p>
        </w:tc>
      </w:tr>
      <w:tr w:rsidR="00082F10" w:rsidRPr="00E72AD1" w14:paraId="012585AF" w14:textId="77777777" w:rsidTr="00247F19">
        <w:trPr>
          <w:trHeight w:val="643"/>
        </w:trPr>
        <w:tc>
          <w:tcPr>
            <w:tcW w:w="2700" w:type="dxa"/>
            <w:tcBorders>
              <w:top w:val="nil"/>
              <w:left w:val="nil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4DA79" w14:textId="77777777" w:rsidR="00082F10" w:rsidRPr="00E72AD1" w:rsidRDefault="00082F10" w:rsidP="00247F19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Mosquitoes with irregular DENV infection status</w:t>
            </w:r>
          </w:p>
        </w:tc>
        <w:tc>
          <w:tcPr>
            <w:tcW w:w="1596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1E366A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1A4DEA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2BAF7A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6F787E8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065</w:t>
            </w:r>
          </w:p>
        </w:tc>
      </w:tr>
      <w:tr w:rsidR="00082F10" w:rsidRPr="00E72AD1" w14:paraId="10A08872" w14:textId="77777777" w:rsidTr="00247F19">
        <w:trPr>
          <w:trHeight w:val="643"/>
        </w:trPr>
        <w:tc>
          <w:tcPr>
            <w:tcW w:w="2700" w:type="dxa"/>
            <w:tcBorders>
              <w:top w:val="nil"/>
              <w:left w:val="nil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6477E" w14:textId="77777777" w:rsidR="00082F10" w:rsidRPr="00E72AD1" w:rsidRDefault="00082F10" w:rsidP="00247F19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Mosquitoes found dead at day of harvest</w:t>
            </w:r>
          </w:p>
        </w:tc>
        <w:tc>
          <w:tcPr>
            <w:tcW w:w="1596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717A1B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6607CE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464F8E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A66B0FC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058</w:t>
            </w:r>
          </w:p>
        </w:tc>
      </w:tr>
      <w:tr w:rsidR="00082F10" w:rsidRPr="00E72AD1" w14:paraId="5EC30CEC" w14:textId="77777777" w:rsidTr="00247F19">
        <w:trPr>
          <w:trHeight w:val="643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F292B" w14:textId="77777777" w:rsidR="00082F10" w:rsidRPr="00E72AD1" w:rsidRDefault="00082F10" w:rsidP="00247F19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Mosquitoes unaccounted for (lost)</w:t>
            </w:r>
          </w:p>
        </w:tc>
        <w:tc>
          <w:tcPr>
            <w:tcW w:w="159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FB59D1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1A939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B5EB0A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59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06B7B9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AU" w:eastAsia="en-AU"/>
              </w:rPr>
              <w:t>3057</w:t>
            </w:r>
          </w:p>
        </w:tc>
      </w:tr>
      <w:tr w:rsidR="00082F10" w:rsidRPr="00E72AD1" w14:paraId="032CEF8D" w14:textId="77777777" w:rsidTr="00247F19">
        <w:trPr>
          <w:trHeight w:val="341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BD395F8" w14:textId="77777777" w:rsidR="00082F10" w:rsidRPr="000A4159" w:rsidRDefault="00082F10" w:rsidP="00247F19">
            <w:pPr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0A4159">
              <w:rPr>
                <w:rFonts w:eastAsia="Times New Roman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  <w:t>Final data set for analysis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F2D3BEF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5612EF2" w14:textId="77777777" w:rsidR="00082F10" w:rsidRPr="000A4159" w:rsidRDefault="00082F10" w:rsidP="00247F19">
            <w:pPr>
              <w:jc w:val="center"/>
              <w:rPr>
                <w:rFonts w:asciiTheme="minorHAnsi" w:eastAsia="Times New Roman" w:hAnsiTheme="min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0A4159">
              <w:rPr>
                <w:rFonts w:asciiTheme="minorHAnsi" w:eastAsia="Times New Roman" w:hAnsiTheme="min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  <w:t>36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C52BBC6" w14:textId="77777777" w:rsidR="00082F10" w:rsidRPr="00E72AD1" w:rsidRDefault="00082F10" w:rsidP="00247F19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sz w:val="22"/>
                <w:szCs w:val="22"/>
                <w:lang w:val="en-AU" w:eastAsia="en-AU"/>
              </w:rPr>
              <w:t>543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FA8E2C" w14:textId="77777777" w:rsidR="00082F10" w:rsidRPr="000A4159" w:rsidRDefault="00082F10" w:rsidP="00247F19">
            <w:pPr>
              <w:jc w:val="center"/>
              <w:rPr>
                <w:rFonts w:asciiTheme="minorHAnsi" w:eastAsia="Times New Roman" w:hAnsiTheme="min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0A4159">
              <w:rPr>
                <w:rFonts w:asciiTheme="minorHAnsi" w:eastAsia="Times New Roman" w:hAnsiTheme="min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  <w:t>3057</w:t>
            </w:r>
          </w:p>
        </w:tc>
      </w:tr>
      <w:tr w:rsidR="00082F10" w:rsidRPr="00E72AD1" w14:paraId="774573F7" w14:textId="77777777" w:rsidTr="00247F19">
        <w:trPr>
          <w:trHeight w:val="341"/>
        </w:trPr>
        <w:tc>
          <w:tcPr>
            <w:tcW w:w="9087" w:type="dxa"/>
            <w:gridSpan w:val="5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EEA539" w14:textId="77777777" w:rsidR="00082F10" w:rsidRPr="00E72AD1" w:rsidRDefault="00082F10" w:rsidP="00247F1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72AD1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AU" w:eastAsia="en-AU"/>
              </w:rPr>
              <w:t>*Plasma samples were negative by serotype-specific PCR. Serotype was confirmed for these samples by determining the serotype of infected mosquitoes</w:t>
            </w:r>
          </w:p>
        </w:tc>
      </w:tr>
    </w:tbl>
    <w:p w14:paraId="3E7ED007" w14:textId="77777777" w:rsidR="00082F10" w:rsidRPr="00E72AD1" w:rsidRDefault="00082F10" w:rsidP="00082F10">
      <w:pPr>
        <w:rPr>
          <w:rFonts w:asciiTheme="majorHAnsi" w:hAnsiTheme="majorHAnsi" w:cstheme="majorHAnsi"/>
          <w:sz w:val="22"/>
          <w:szCs w:val="22"/>
          <w:lang w:val="en-AU" w:eastAsia="en-US"/>
        </w:rPr>
      </w:pPr>
    </w:p>
    <w:p w14:paraId="21FF7BC7" w14:textId="77777777" w:rsidR="00082F10" w:rsidRDefault="00082F10" w:rsidP="00082F10">
      <w:pPr>
        <w:pStyle w:val="Caption"/>
        <w:keepNext/>
        <w:keepLines/>
        <w:spacing w:after="0"/>
        <w:rPr>
          <w:sz w:val="22"/>
          <w:szCs w:val="22"/>
          <w:lang w:val="en-AU"/>
        </w:rPr>
      </w:pPr>
      <w:bookmarkStart w:id="0" w:name="_GoBack"/>
      <w:bookmarkEnd w:id="0"/>
    </w:p>
    <w:sectPr w:rsidR="00082F10" w:rsidSect="00A3353F">
      <w:footerReference w:type="even" r:id="rId7"/>
      <w:footerReference w:type="default" r:id="rId8"/>
      <w:pgSz w:w="11900" w:h="16840"/>
      <w:pgMar w:top="964" w:right="1457" w:bottom="1276" w:left="1349" w:header="567" w:footer="28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2A579" w14:textId="77777777" w:rsidR="006A5A1C" w:rsidRDefault="006A5A1C" w:rsidP="00082F10">
      <w:r>
        <w:separator/>
      </w:r>
    </w:p>
  </w:endnote>
  <w:endnote w:type="continuationSeparator" w:id="0">
    <w:p w14:paraId="373159C7" w14:textId="77777777" w:rsidR="006A5A1C" w:rsidRDefault="006A5A1C" w:rsidP="00082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013E8F" w14:textId="77777777" w:rsidR="00F1760F" w:rsidRDefault="00546129" w:rsidP="00D063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C9B7C2" w14:textId="77777777" w:rsidR="00F1760F" w:rsidRDefault="006A5A1C" w:rsidP="003C30E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BDF501" w14:textId="4251FBE6" w:rsidR="00F1760F" w:rsidRPr="00D0638D" w:rsidRDefault="006A5A1C" w:rsidP="00200AD5">
    <w:pPr>
      <w:pStyle w:val="Footer"/>
      <w:framePr w:wrap="around" w:vAnchor="text" w:hAnchor="page" w:x="10313" w:y="33"/>
      <w:rPr>
        <w:rStyle w:val="PageNumber"/>
      </w:rPr>
    </w:pPr>
  </w:p>
  <w:p w14:paraId="2B6D2013" w14:textId="342D20D9" w:rsidR="00F1760F" w:rsidRPr="001B608E" w:rsidRDefault="006A5A1C" w:rsidP="00163A06">
    <w:pPr>
      <w:pStyle w:val="Footer"/>
      <w:ind w:right="360"/>
      <w:rPr>
        <w:rFonts w:asciiTheme="majorHAnsi" w:hAnsiTheme="majorHAnsi"/>
        <w:sz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D275D" w14:textId="77777777" w:rsidR="006A5A1C" w:rsidRDefault="006A5A1C" w:rsidP="00082F10">
      <w:r>
        <w:separator/>
      </w:r>
    </w:p>
  </w:footnote>
  <w:footnote w:type="continuationSeparator" w:id="0">
    <w:p w14:paraId="4EFD4112" w14:textId="77777777" w:rsidR="006A5A1C" w:rsidRDefault="006A5A1C" w:rsidP="00082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200637"/>
    <w:multiLevelType w:val="hybridMultilevel"/>
    <w:tmpl w:val="82A0926C"/>
    <w:lvl w:ilvl="0" w:tplc="69A68F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F10"/>
    <w:rsid w:val="00082F10"/>
    <w:rsid w:val="000A4159"/>
    <w:rsid w:val="00163A06"/>
    <w:rsid w:val="001F320E"/>
    <w:rsid w:val="003D4CD2"/>
    <w:rsid w:val="004064BD"/>
    <w:rsid w:val="00513A3D"/>
    <w:rsid w:val="00546129"/>
    <w:rsid w:val="006A5A1C"/>
    <w:rsid w:val="006D6834"/>
    <w:rsid w:val="00754173"/>
    <w:rsid w:val="007551EE"/>
    <w:rsid w:val="0085119A"/>
    <w:rsid w:val="00A3353F"/>
    <w:rsid w:val="00D00C24"/>
    <w:rsid w:val="00DC541C"/>
    <w:rsid w:val="00E72B0F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475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2F10"/>
    <w:rPr>
      <w:rFonts w:ascii="Calibri" w:eastAsiaTheme="minorEastAsia" w:hAnsi="Calibr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F1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2F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F10"/>
    <w:rPr>
      <w:rFonts w:ascii="Calibri" w:eastAsiaTheme="minorEastAsia" w:hAnsi="Calibri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082F10"/>
  </w:style>
  <w:style w:type="paragraph" w:customStyle="1" w:styleId="EndNoteBibliography">
    <w:name w:val="EndNote Bibliography"/>
    <w:basedOn w:val="Normal"/>
    <w:rsid w:val="00082F10"/>
    <w:rPr>
      <w:rFonts w:ascii="Cambria" w:hAnsi="Cambria"/>
    </w:rPr>
  </w:style>
  <w:style w:type="table" w:styleId="TableGrid">
    <w:name w:val="Table Grid"/>
    <w:basedOn w:val="TableNormal"/>
    <w:uiPriority w:val="39"/>
    <w:rsid w:val="00082F10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82F10"/>
    <w:pPr>
      <w:spacing w:after="200"/>
    </w:pPr>
    <w:rPr>
      <w:b/>
      <w:bCs/>
      <w:sz w:val="21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82F10"/>
  </w:style>
  <w:style w:type="paragraph" w:styleId="Header">
    <w:name w:val="header"/>
    <w:basedOn w:val="Normal"/>
    <w:link w:val="HeaderChar"/>
    <w:uiPriority w:val="99"/>
    <w:unhideWhenUsed/>
    <w:rsid w:val="00082F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F10"/>
    <w:rPr>
      <w:rFonts w:ascii="Calibri" w:eastAsiaTheme="minorEastAsia" w:hAnsi="Calibri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1</cp:lastModifiedBy>
  <cp:revision>2</cp:revision>
  <dcterms:created xsi:type="dcterms:W3CDTF">2020-03-10T01:44:00Z</dcterms:created>
  <dcterms:modified xsi:type="dcterms:W3CDTF">2020-03-10T01:44:00Z</dcterms:modified>
</cp:coreProperties>
</file>